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A31" w:rsidRDefault="00197A31" w:rsidP="0024425D">
      <w:pPr>
        <w:spacing w:line="240" w:lineRule="auto"/>
        <w:ind w:left="-360"/>
      </w:pPr>
    </w:p>
    <w:tbl>
      <w:tblPr>
        <w:tblW w:w="5000" w:type="dxa"/>
        <w:tblLook w:val="04A0" w:firstRow="1" w:lastRow="0" w:firstColumn="1" w:lastColumn="0" w:noHBand="0" w:noVBand="1"/>
      </w:tblPr>
      <w:tblGrid>
        <w:gridCol w:w="1250"/>
        <w:gridCol w:w="1250"/>
        <w:gridCol w:w="1250"/>
        <w:gridCol w:w="1250"/>
      </w:tblGrid>
      <w:tr w:rsidR="001B2742" w:rsidRPr="001B2742" w:rsidTr="00197A31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742" w:rsidRPr="001B2742" w:rsidRDefault="001B2742" w:rsidP="002E49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742" w:rsidRPr="001B2742" w:rsidRDefault="001B2742" w:rsidP="002E49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742" w:rsidRPr="001B2742" w:rsidRDefault="001B2742" w:rsidP="002E49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742" w:rsidRPr="001B2742" w:rsidRDefault="001B2742" w:rsidP="002E49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19A3" w:rsidRPr="001B2742" w:rsidTr="00197A31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9A3" w:rsidRPr="001B2742" w:rsidRDefault="006B19A3" w:rsidP="002E49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9A3" w:rsidRPr="001B2742" w:rsidRDefault="006B19A3" w:rsidP="002E49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9A3" w:rsidRPr="001B2742" w:rsidRDefault="006B19A3" w:rsidP="002E49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9A3" w:rsidRPr="001B2742" w:rsidRDefault="006B19A3" w:rsidP="002E49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B19A3" w:rsidRPr="001B2742" w:rsidTr="0083529A">
        <w:trPr>
          <w:trHeight w:val="9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9A3" w:rsidRPr="001B2742" w:rsidRDefault="006B19A3" w:rsidP="002E49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9A3" w:rsidRPr="001B2742" w:rsidRDefault="006B19A3" w:rsidP="002E49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9A3" w:rsidRPr="001B2742" w:rsidRDefault="006B19A3" w:rsidP="002E49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9A3" w:rsidRPr="001B2742" w:rsidRDefault="006B19A3" w:rsidP="002E49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1B2742" w:rsidRDefault="001B2742" w:rsidP="001B2742"/>
    <w:tbl>
      <w:tblPr>
        <w:tblW w:w="1160" w:type="dxa"/>
        <w:tblLook w:val="04A0" w:firstRow="1" w:lastRow="0" w:firstColumn="1" w:lastColumn="0" w:noHBand="0" w:noVBand="1"/>
      </w:tblPr>
      <w:tblGrid>
        <w:gridCol w:w="1160"/>
      </w:tblGrid>
      <w:tr w:rsidR="001B2742" w:rsidRPr="001B2742" w:rsidTr="005F603A">
        <w:trPr>
          <w:trHeight w:val="6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742" w:rsidRPr="001B2742" w:rsidRDefault="001B2742" w:rsidP="001B2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642658" w:rsidRPr="00130FB1" w:rsidRDefault="00EC2042" w:rsidP="00160DB8">
      <w:pPr>
        <w:ind w:left="-450"/>
        <w:rPr>
          <w:rFonts w:ascii="Arial" w:hAnsi="Arial" w:cs="Arial"/>
          <w:b/>
          <w:sz w:val="32"/>
        </w:rPr>
      </w:pPr>
      <w:r w:rsidRPr="00130FB1">
        <w:rPr>
          <w:rFonts w:ascii="Arial" w:hAnsi="Arial" w:cs="Arial"/>
          <w:b/>
          <w:sz w:val="32"/>
        </w:rPr>
        <w:t>S</w:t>
      </w:r>
      <w:r w:rsidR="00DB1B9E" w:rsidRPr="00130FB1">
        <w:rPr>
          <w:rFonts w:ascii="Arial" w:hAnsi="Arial" w:cs="Arial"/>
          <w:b/>
          <w:sz w:val="32"/>
        </w:rPr>
        <w:t>2</w:t>
      </w:r>
      <w:r w:rsidRPr="00130FB1">
        <w:rPr>
          <w:rFonts w:ascii="Arial" w:hAnsi="Arial" w:cs="Arial"/>
          <w:b/>
          <w:sz w:val="32"/>
        </w:rPr>
        <w:t xml:space="preserve"> Table</w:t>
      </w:r>
      <w:r w:rsidR="00DB1B9E" w:rsidRPr="00130FB1">
        <w:rPr>
          <w:rFonts w:ascii="Arial" w:hAnsi="Arial" w:cs="Arial"/>
          <w:b/>
          <w:sz w:val="32"/>
        </w:rPr>
        <w:t>:</w:t>
      </w:r>
      <w:r w:rsidR="00060FA7" w:rsidRPr="00130FB1">
        <w:rPr>
          <w:rFonts w:ascii="Arial" w:hAnsi="Arial" w:cs="Arial"/>
          <w:b/>
          <w:sz w:val="32"/>
        </w:rPr>
        <w:t xml:space="preserve"> </w:t>
      </w:r>
    </w:p>
    <w:p w:rsidR="002E490B" w:rsidRPr="00130FB1" w:rsidRDefault="00060FA7" w:rsidP="00160DB8">
      <w:pPr>
        <w:ind w:left="-450"/>
        <w:rPr>
          <w:rFonts w:ascii="Arial" w:hAnsi="Arial" w:cs="Arial"/>
          <w:sz w:val="24"/>
        </w:rPr>
      </w:pPr>
      <w:r w:rsidRPr="00130FB1">
        <w:rPr>
          <w:rFonts w:ascii="Arial" w:hAnsi="Arial" w:cs="Arial"/>
          <w:b/>
          <w:sz w:val="28"/>
        </w:rPr>
        <w:t xml:space="preserve">Features </w:t>
      </w:r>
      <w:r w:rsidR="00642658" w:rsidRPr="00130FB1">
        <w:rPr>
          <w:rFonts w:ascii="Arial" w:hAnsi="Arial" w:cs="Arial"/>
          <w:b/>
          <w:sz w:val="28"/>
        </w:rPr>
        <w:t>that</w:t>
      </w:r>
      <w:r w:rsidRPr="00130FB1">
        <w:rPr>
          <w:rFonts w:ascii="Arial" w:hAnsi="Arial" w:cs="Arial"/>
          <w:b/>
          <w:sz w:val="28"/>
        </w:rPr>
        <w:t xml:space="preserve"> differ significantly between the WD</w:t>
      </w:r>
      <w:r w:rsidR="001B12F4" w:rsidRPr="00130FB1">
        <w:rPr>
          <w:rFonts w:ascii="Arial" w:hAnsi="Arial" w:cs="Arial"/>
          <w:b/>
          <w:sz w:val="28"/>
        </w:rPr>
        <w:t>D</w:t>
      </w:r>
      <w:r w:rsidRPr="00130FB1">
        <w:rPr>
          <w:rFonts w:ascii="Arial" w:hAnsi="Arial" w:cs="Arial"/>
          <w:b/>
          <w:sz w:val="28"/>
        </w:rPr>
        <w:t xml:space="preserve"> </w:t>
      </w:r>
      <w:r w:rsidR="003C6817" w:rsidRPr="00130FB1">
        <w:rPr>
          <w:rFonts w:ascii="Arial" w:hAnsi="Arial" w:cs="Arial"/>
          <w:b/>
          <w:sz w:val="28"/>
        </w:rPr>
        <w:t>versus</w:t>
      </w:r>
      <w:r w:rsidRPr="00130FB1">
        <w:rPr>
          <w:rFonts w:ascii="Arial" w:hAnsi="Arial" w:cs="Arial"/>
          <w:b/>
          <w:sz w:val="28"/>
        </w:rPr>
        <w:t xml:space="preserve"> WD</w:t>
      </w:r>
      <w:r w:rsidR="001B12F4" w:rsidRPr="00130FB1">
        <w:rPr>
          <w:rFonts w:ascii="Arial" w:hAnsi="Arial" w:cs="Arial"/>
          <w:b/>
          <w:sz w:val="28"/>
        </w:rPr>
        <w:t>O</w:t>
      </w:r>
      <w:r w:rsidRPr="00130FB1">
        <w:rPr>
          <w:rFonts w:ascii="Arial" w:hAnsi="Arial" w:cs="Arial"/>
          <w:b/>
          <w:sz w:val="28"/>
        </w:rPr>
        <w:t xml:space="preserve"> groups</w:t>
      </w:r>
      <w:r w:rsidR="00B90228" w:rsidRPr="00130FB1">
        <w:rPr>
          <w:rFonts w:ascii="Arial" w:hAnsi="Arial" w:cs="Arial"/>
          <w:b/>
          <w:sz w:val="28"/>
          <w:vertAlign w:val="superscript"/>
        </w:rPr>
        <w:t>1</w:t>
      </w:r>
      <w:r w:rsidRPr="00130FB1">
        <w:rPr>
          <w:rFonts w:ascii="Arial" w:hAnsi="Arial" w:cs="Arial"/>
          <w:b/>
          <w:sz w:val="28"/>
        </w:rPr>
        <w:t>.</w:t>
      </w:r>
      <w:r w:rsidR="00FC6C88" w:rsidRPr="00130FB1">
        <w:rPr>
          <w:rFonts w:ascii="Arial" w:hAnsi="Arial" w:cs="Arial"/>
          <w:b/>
          <w:sz w:val="28"/>
        </w:rPr>
        <w:t xml:space="preserve"> </w:t>
      </w:r>
    </w:p>
    <w:tbl>
      <w:tblPr>
        <w:tblW w:w="14010" w:type="dxa"/>
        <w:tblInd w:w="-630" w:type="dxa"/>
        <w:tblLook w:val="04A0" w:firstRow="1" w:lastRow="0" w:firstColumn="1" w:lastColumn="0" w:noHBand="0" w:noVBand="1"/>
      </w:tblPr>
      <w:tblGrid>
        <w:gridCol w:w="1080"/>
        <w:gridCol w:w="3150"/>
        <w:gridCol w:w="1350"/>
        <w:gridCol w:w="1170"/>
        <w:gridCol w:w="540"/>
        <w:gridCol w:w="1320"/>
        <w:gridCol w:w="3000"/>
        <w:gridCol w:w="1350"/>
        <w:gridCol w:w="1050"/>
      </w:tblGrid>
      <w:tr w:rsidR="00D806EA" w:rsidRPr="00130FB1" w:rsidTr="0024425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6E16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u w:val="single"/>
              </w:rPr>
            </w:pPr>
            <w:r w:rsidRPr="00130FB1">
              <w:rPr>
                <w:rFonts w:ascii="Arial" w:eastAsia="Times New Roman" w:hAnsi="Arial" w:cs="Arial"/>
                <w:b/>
                <w:color w:val="000000"/>
                <w:sz w:val="20"/>
                <w:u w:val="single"/>
              </w:rPr>
              <w:t>Featur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6E16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6E16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u w:val="single"/>
              </w:rPr>
            </w:pPr>
            <w:r w:rsidRPr="00130FB1">
              <w:rPr>
                <w:rFonts w:ascii="Arial" w:eastAsia="Times New Roman" w:hAnsi="Arial" w:cs="Arial"/>
                <w:b/>
                <w:color w:val="000000"/>
                <w:sz w:val="20"/>
                <w:u w:val="single"/>
              </w:rPr>
              <w:t>Fold Chan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6E16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u w:val="single"/>
              </w:rPr>
            </w:pPr>
            <w:r w:rsidRPr="00130FB1">
              <w:rPr>
                <w:rFonts w:ascii="Arial" w:eastAsia="Times New Roman" w:hAnsi="Arial" w:cs="Arial"/>
                <w:b/>
                <w:color w:val="000000"/>
                <w:sz w:val="20"/>
                <w:u w:val="single"/>
              </w:rPr>
              <w:t>T-tes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6E16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u w:val="singl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6E16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u w:val="single"/>
              </w:rPr>
            </w:pPr>
            <w:r w:rsidRPr="00130FB1">
              <w:rPr>
                <w:rFonts w:ascii="Arial" w:eastAsia="Times New Roman" w:hAnsi="Arial" w:cs="Arial"/>
                <w:b/>
                <w:color w:val="000000"/>
                <w:sz w:val="20"/>
                <w:u w:val="single"/>
              </w:rPr>
              <w:t>Featur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6E16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6E16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u w:val="single"/>
              </w:rPr>
            </w:pPr>
            <w:r w:rsidRPr="00130FB1">
              <w:rPr>
                <w:rFonts w:ascii="Arial" w:eastAsia="Times New Roman" w:hAnsi="Arial" w:cs="Arial"/>
                <w:b/>
                <w:color w:val="000000"/>
                <w:sz w:val="20"/>
                <w:u w:val="single"/>
              </w:rPr>
              <w:t>Fold Chan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6E16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u w:val="single"/>
              </w:rPr>
            </w:pPr>
            <w:r w:rsidRPr="00130FB1">
              <w:rPr>
                <w:rFonts w:ascii="Arial" w:eastAsia="Times New Roman" w:hAnsi="Arial" w:cs="Arial"/>
                <w:b/>
                <w:color w:val="000000"/>
                <w:sz w:val="20"/>
                <w:u w:val="single"/>
              </w:rPr>
              <w:t>T-Test</w:t>
            </w:r>
          </w:p>
        </w:tc>
      </w:tr>
      <w:tr w:rsidR="00D806EA" w:rsidRPr="00130FB1" w:rsidTr="0024425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20:5,</w:t>
            </w:r>
            <w:r w:rsidR="00BC7F99" w:rsidRPr="00130FB1">
              <w:rPr>
                <w:rFonts w:ascii="Arial" w:eastAsia="Times New Roman" w:hAnsi="Arial" w:cs="Arial"/>
                <w:color w:val="000000"/>
                <w:sz w:val="18"/>
              </w:rPr>
              <w:t>ω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Eicosapentaeno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6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0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5.</w:t>
            </w:r>
            <w:r w:rsidR="0007710A" w:rsidRPr="00130FB1">
              <w:rPr>
                <w:rFonts w:ascii="Arial" w:eastAsia="Times New Roman" w:hAnsi="Arial" w:cs="Arial"/>
                <w:color w:val="000000"/>
                <w:sz w:val="18"/>
              </w:rPr>
              <w:t>7 x10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  <w:vertAlign w:val="superscript"/>
              </w:rPr>
              <w:t>-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D8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Pla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FC6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lasminogen activat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138</w:t>
            </w:r>
          </w:p>
        </w:tc>
      </w:tr>
      <w:tr w:rsidR="00D806EA" w:rsidRPr="00130FB1" w:rsidTr="0024425D">
        <w:trPr>
          <w:trHeight w:val="23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BC7F99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ω</w:t>
            </w:r>
            <w:r w:rsidR="00D806EA" w:rsidRPr="00130FB1">
              <w:rPr>
                <w:rFonts w:ascii="Arial" w:eastAsia="Times New Roman" w:hAnsi="Arial" w:cs="Arial"/>
                <w:color w:val="000000"/>
                <w:sz w:val="18"/>
              </w:rPr>
              <w:t>3 PUF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BC7F99" w:rsidP="00060F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ω</w:t>
            </w:r>
            <w:r w:rsidR="00060FA7" w:rsidRPr="00130FB1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  <w:r w:rsidR="00D806EA" w:rsidRPr="00130FB1">
              <w:rPr>
                <w:rFonts w:ascii="Arial" w:eastAsia="Times New Roman" w:hAnsi="Arial" w:cs="Arial"/>
                <w:color w:val="000000"/>
                <w:sz w:val="18"/>
              </w:rPr>
              <w:t xml:space="preserve"> Polyunsaturated fatty Aci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8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7710A" w:rsidP="000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8.1 x10</w:t>
            </w:r>
            <w:r w:rsidR="00D806EA" w:rsidRPr="00130FB1">
              <w:rPr>
                <w:rFonts w:ascii="Arial" w:eastAsia="Times New Roman" w:hAnsi="Arial" w:cs="Arial"/>
                <w:color w:val="000000"/>
                <w:sz w:val="18"/>
              </w:rPr>
              <w:t>-</w:t>
            </w:r>
            <w:r w:rsidR="00D806EA" w:rsidRPr="00130FB1">
              <w:rPr>
                <w:rFonts w:ascii="Arial" w:eastAsia="Times New Roman" w:hAnsi="Arial" w:cs="Arial"/>
                <w:color w:val="000000"/>
                <w:sz w:val="18"/>
                <w:vertAlign w:val="superscript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20:1,</w:t>
            </w:r>
            <w:r w:rsidR="00BC7F99" w:rsidRPr="00130FB1">
              <w:rPr>
                <w:rFonts w:ascii="Arial" w:eastAsia="Times New Roman" w:hAnsi="Arial" w:cs="Arial"/>
                <w:color w:val="000000"/>
                <w:sz w:val="18"/>
              </w:rPr>
              <w:t>ω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FC6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spellStart"/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ondolic</w:t>
            </w:r>
            <w:proofErr w:type="spellEnd"/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3C6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9.5</w:t>
            </w:r>
            <w:r w:rsidR="003C6817" w:rsidRPr="00130FB1">
              <w:rPr>
                <w:rFonts w:ascii="Arial" w:eastAsia="Times New Roman" w:hAnsi="Arial" w:cs="Arial"/>
                <w:color w:val="000000"/>
                <w:sz w:val="18"/>
              </w:rPr>
              <w:t xml:space="preserve"> x 10</w:t>
            </w:r>
            <w:r w:rsidR="003C6817" w:rsidRPr="00130FB1">
              <w:rPr>
                <w:rFonts w:ascii="Arial" w:eastAsia="Times New Roman" w:hAnsi="Arial" w:cs="Arial"/>
                <w:color w:val="000000"/>
                <w:sz w:val="18"/>
                <w:vertAlign w:val="superscript"/>
              </w:rPr>
              <w:t>-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  <w:vertAlign w:val="superscript"/>
              </w:rPr>
              <w:t>5</w:t>
            </w:r>
          </w:p>
        </w:tc>
      </w:tr>
      <w:tr w:rsidR="00D806EA" w:rsidRPr="00130FB1" w:rsidTr="0024425D">
        <w:trPr>
          <w:trHeight w:val="1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22:6,</w:t>
            </w:r>
            <w:r w:rsidR="00BC7F99" w:rsidRPr="00130FB1">
              <w:rPr>
                <w:rFonts w:ascii="Arial" w:eastAsia="Times New Roman" w:hAnsi="Arial" w:cs="Arial"/>
                <w:color w:val="000000"/>
                <w:sz w:val="18"/>
              </w:rPr>
              <w:t>ω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Docosahexaeno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7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7710A" w:rsidP="000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6.5 x 10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  <w:vertAlign w:val="superscript"/>
              </w:rPr>
              <w:t>-</w:t>
            </w:r>
            <w:r w:rsidR="00D806EA" w:rsidRPr="00130FB1">
              <w:rPr>
                <w:rFonts w:ascii="Arial" w:eastAsia="Times New Roman" w:hAnsi="Arial" w:cs="Arial"/>
                <w:color w:val="000000"/>
                <w:sz w:val="18"/>
                <w:vertAlign w:val="superscript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D8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Smad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E21AB8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0FB1">
              <w:rPr>
                <w:rFonts w:ascii="Arial" w:hAnsi="Arial" w:cs="Arial"/>
                <w:sz w:val="18"/>
              </w:rPr>
              <w:t xml:space="preserve">Mothers against decapentaplegic homolog </w:t>
            </w:r>
            <w:r w:rsidR="00BC7F99" w:rsidRPr="00130FB1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01</w:t>
            </w:r>
          </w:p>
        </w:tc>
      </w:tr>
      <w:tr w:rsidR="00D806EA" w:rsidRPr="00130FB1" w:rsidTr="0024425D">
        <w:trPr>
          <w:trHeight w:val="13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22:5,</w:t>
            </w:r>
            <w:r w:rsidR="00BC7F99" w:rsidRPr="00130FB1">
              <w:rPr>
                <w:rFonts w:ascii="Arial" w:eastAsia="Times New Roman" w:hAnsi="Arial" w:cs="Arial"/>
                <w:color w:val="000000"/>
                <w:sz w:val="18"/>
              </w:rPr>
              <w:t>ω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Docosapentaeno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7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D8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Mmp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FC6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atrix metalloproteas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175</w:t>
            </w:r>
          </w:p>
        </w:tc>
      </w:tr>
      <w:tr w:rsidR="00D806EA" w:rsidRPr="00130FB1" w:rsidTr="0024425D">
        <w:trPr>
          <w:trHeight w:val="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18:3,</w:t>
            </w:r>
            <w:r w:rsidR="00BC7F99" w:rsidRPr="00130FB1">
              <w:rPr>
                <w:rFonts w:ascii="Arial" w:eastAsia="Times New Roman" w:hAnsi="Arial" w:cs="Arial"/>
                <w:color w:val="000000"/>
                <w:sz w:val="18"/>
              </w:rPr>
              <w:t>ω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BC7F99" w:rsidP="00D8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sym w:font="Symbol" w:char="F061"/>
            </w:r>
            <w:r w:rsidR="00D806EA" w:rsidRPr="00130FB1">
              <w:rPr>
                <w:rFonts w:ascii="Arial" w:eastAsia="Times New Roman" w:hAnsi="Arial" w:cs="Arial"/>
                <w:color w:val="000000"/>
                <w:sz w:val="18"/>
              </w:rPr>
              <w:t>-Linolen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2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D8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Col3A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FC6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llagen 3A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335</w:t>
            </w:r>
          </w:p>
        </w:tc>
      </w:tr>
      <w:tr w:rsidR="00D806EA" w:rsidRPr="00130FB1" w:rsidTr="0024425D">
        <w:trPr>
          <w:trHeight w:val="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Itg</w:t>
            </w:r>
            <w:proofErr w:type="spellEnd"/>
            <w:r w:rsidR="00BC7F99" w:rsidRPr="00130FB1">
              <w:rPr>
                <w:rFonts w:ascii="Arial" w:eastAsia="Times New Roman" w:hAnsi="Arial" w:cs="Arial"/>
                <w:color w:val="000000"/>
                <w:sz w:val="18"/>
              </w:rPr>
              <w:t>β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 xml:space="preserve">Integrin </w:t>
            </w:r>
            <w:r w:rsidR="00BC7F99" w:rsidRPr="00130FB1">
              <w:rPr>
                <w:rFonts w:ascii="Arial" w:eastAsia="Times New Roman" w:hAnsi="Arial" w:cs="Arial"/>
                <w:color w:val="000000"/>
                <w:sz w:val="18"/>
              </w:rPr>
              <w:t>β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20:4,</w:t>
            </w:r>
            <w:r w:rsidR="00BC7F99" w:rsidRPr="00130FB1">
              <w:rPr>
                <w:rFonts w:ascii="Arial" w:eastAsia="Times New Roman" w:hAnsi="Arial" w:cs="Arial"/>
                <w:color w:val="000000"/>
                <w:sz w:val="18"/>
              </w:rPr>
              <w:t>ω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FC6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rachidon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3C6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1.1</w:t>
            </w:r>
            <w:r w:rsidR="003C6817" w:rsidRPr="00130FB1">
              <w:rPr>
                <w:rFonts w:ascii="Arial" w:eastAsia="Times New Roman" w:hAnsi="Arial" w:cs="Arial"/>
                <w:color w:val="000000"/>
                <w:sz w:val="18"/>
              </w:rPr>
              <w:t xml:space="preserve"> x 10</w:t>
            </w:r>
            <w:r w:rsidR="003C6817" w:rsidRPr="00130FB1">
              <w:rPr>
                <w:rFonts w:ascii="Arial" w:eastAsia="Times New Roman" w:hAnsi="Arial" w:cs="Arial"/>
                <w:color w:val="000000"/>
                <w:sz w:val="18"/>
                <w:vertAlign w:val="superscript"/>
              </w:rPr>
              <w:t>-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  <w:vertAlign w:val="superscript"/>
              </w:rPr>
              <w:t>5</w:t>
            </w:r>
          </w:p>
        </w:tc>
      </w:tr>
      <w:tr w:rsidR="00D806EA" w:rsidRPr="00130FB1" w:rsidTr="0024425D">
        <w:trPr>
          <w:trHeight w:val="10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Inh</w:t>
            </w:r>
            <w:proofErr w:type="spellEnd"/>
            <w:r w:rsidR="00BC7F99" w:rsidRPr="00130FB1">
              <w:rPr>
                <w:rFonts w:ascii="Arial" w:eastAsia="Times New Roman" w:hAnsi="Arial" w:cs="Arial"/>
                <w:color w:val="000000"/>
                <w:sz w:val="18"/>
              </w:rPr>
              <w:t>β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 xml:space="preserve">Inhibin </w:t>
            </w:r>
            <w:r w:rsidR="00BC7F99" w:rsidRPr="00130FB1">
              <w:rPr>
                <w:rFonts w:ascii="Arial" w:eastAsia="Times New Roman" w:hAnsi="Arial" w:cs="Arial"/>
                <w:color w:val="000000"/>
                <w:sz w:val="18"/>
              </w:rPr>
              <w:t>β</w:t>
            </w:r>
            <w:r w:rsidR="00FC6C88" w:rsidRPr="00130FB1">
              <w:rPr>
                <w:rFonts w:ascii="Arial" w:eastAsia="Times New Roman" w:hAnsi="Arial" w:cs="Arial"/>
                <w:color w:val="000000"/>
                <w:sz w:val="18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D8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Serpinh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FC6C88" w:rsidP="00FC6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erpin peptidase inhibitor H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16</w:t>
            </w:r>
          </w:p>
        </w:tc>
      </w:tr>
      <w:tr w:rsidR="00D806EA" w:rsidRPr="00130FB1" w:rsidTr="0024425D">
        <w:trPr>
          <w:trHeight w:val="15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Il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Interleukin 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D8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Thbs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FC6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hrombospondin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55</w:t>
            </w:r>
          </w:p>
        </w:tc>
      </w:tr>
      <w:tr w:rsidR="00D806EA" w:rsidRPr="00130FB1" w:rsidTr="0024425D">
        <w:trPr>
          <w:trHeight w:val="12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Tnfsf13b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TNF superfamily 13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Itg</w:t>
            </w:r>
            <w:proofErr w:type="spellEnd"/>
            <w:r w:rsidR="00BC7F99" w:rsidRPr="00130FB1">
              <w:rPr>
                <w:rFonts w:ascii="Arial" w:eastAsia="Times New Roman" w:hAnsi="Arial" w:cs="Arial"/>
                <w:color w:val="000000"/>
                <w:sz w:val="18"/>
              </w:rPr>
              <w:sym w:font="Symbol" w:char="F061"/>
            </w: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Integrin </w:t>
            </w:r>
            <w:r w:rsidR="00BC7F99"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sym w:font="Symbol" w:char="F061"/>
            </w: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3C6817" w:rsidP="003C6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5.9 x 10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  <w:vertAlign w:val="superscript"/>
              </w:rPr>
              <w:t>-</w:t>
            </w:r>
            <w:r w:rsidR="00D806EA" w:rsidRPr="00130FB1">
              <w:rPr>
                <w:rFonts w:ascii="Arial" w:eastAsia="Times New Roman" w:hAnsi="Arial" w:cs="Arial"/>
                <w:color w:val="000000"/>
                <w:sz w:val="18"/>
                <w:vertAlign w:val="superscript"/>
              </w:rPr>
              <w:t>5</w:t>
            </w:r>
          </w:p>
        </w:tc>
      </w:tr>
      <w:tr w:rsidR="00D806EA" w:rsidRPr="00130FB1" w:rsidTr="0024425D">
        <w:trPr>
          <w:trHeight w:val="9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Timp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Tissue inhibitor metaloprotease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3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D8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Thbs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FC6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hrombospondin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24</w:t>
            </w:r>
          </w:p>
        </w:tc>
      </w:tr>
      <w:tr w:rsidR="00D806EA" w:rsidRPr="00130FB1" w:rsidTr="0024425D">
        <w:trPr>
          <w:trHeight w:val="16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Cxcr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FC6C88" w:rsidP="00FC6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 xml:space="preserve">C-X-C </w:t>
            </w:r>
            <w:r w:rsidR="00060FA7" w:rsidRPr="00130FB1">
              <w:rPr>
                <w:rFonts w:ascii="Arial" w:eastAsia="Times New Roman" w:hAnsi="Arial" w:cs="Arial"/>
                <w:color w:val="000000"/>
                <w:sz w:val="18"/>
              </w:rPr>
              <w:t xml:space="preserve">Chemokine receptor 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D8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Lox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FC6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ysyl oxid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12</w:t>
            </w:r>
          </w:p>
        </w:tc>
      </w:tr>
      <w:tr w:rsidR="00D806EA" w:rsidRPr="00130FB1" w:rsidTr="0024425D">
        <w:trPr>
          <w:trHeight w:val="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Pdgf</w:t>
            </w:r>
            <w:proofErr w:type="spellEnd"/>
            <w:r w:rsidR="00BC7F99" w:rsidRPr="00130FB1">
              <w:rPr>
                <w:rFonts w:ascii="Arial" w:eastAsia="Times New Roman" w:hAnsi="Arial" w:cs="Arial"/>
                <w:color w:val="000000"/>
                <w:sz w:val="18"/>
              </w:rPr>
              <w:t>-B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 xml:space="preserve">Platelet derive growth factor </w:t>
            </w:r>
            <w:r w:rsidR="00BC7F99" w:rsidRPr="00130FB1">
              <w:rPr>
                <w:rFonts w:ascii="Arial" w:eastAsia="Times New Roman" w:hAnsi="Arial" w:cs="Arial"/>
                <w:color w:val="000000"/>
                <w:sz w:val="18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TGF</w:t>
            </w:r>
            <w:r w:rsidR="00BC7F99" w:rsidRPr="00130FB1">
              <w:rPr>
                <w:rFonts w:ascii="Arial" w:eastAsia="Times New Roman" w:hAnsi="Arial" w:cs="Arial"/>
                <w:color w:val="000000"/>
                <w:sz w:val="18"/>
              </w:rPr>
              <w:t>β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R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GF</w:t>
            </w:r>
            <w:r w:rsidR="00BC7F99"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β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 receptor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17</w:t>
            </w:r>
          </w:p>
        </w:tc>
      </w:tr>
      <w:tr w:rsidR="00D806EA" w:rsidRPr="00130FB1" w:rsidTr="0024425D">
        <w:trPr>
          <w:trHeight w:val="18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Tnfsf1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TNF superfamily 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0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6.0</w:t>
            </w:r>
            <w:r w:rsidR="0007710A" w:rsidRPr="00130FB1">
              <w:rPr>
                <w:rFonts w:ascii="Arial" w:eastAsia="Times New Roman" w:hAnsi="Arial" w:cs="Arial"/>
                <w:color w:val="000000"/>
                <w:sz w:val="18"/>
              </w:rPr>
              <w:t xml:space="preserve"> x 10</w:t>
            </w:r>
            <w:r w:rsidR="0007710A" w:rsidRPr="00130FB1">
              <w:rPr>
                <w:rFonts w:ascii="Arial" w:eastAsia="Times New Roman" w:hAnsi="Arial" w:cs="Arial"/>
                <w:color w:val="000000"/>
                <w:sz w:val="18"/>
                <w:vertAlign w:val="superscript"/>
              </w:rPr>
              <w:t>-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18:3,</w:t>
            </w:r>
            <w:r w:rsidR="00BC7F99" w:rsidRPr="00130FB1">
              <w:rPr>
                <w:rFonts w:ascii="Arial" w:eastAsia="Times New Roman" w:hAnsi="Arial" w:cs="Arial"/>
                <w:color w:val="000000"/>
                <w:sz w:val="18"/>
              </w:rPr>
              <w:t>ω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BC7F99" w:rsidP="00FC6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sym w:font="Symbol" w:char="F067"/>
            </w:r>
            <w:r w:rsidR="00060FA7"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Linolen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01</w:t>
            </w:r>
          </w:p>
        </w:tc>
      </w:tr>
      <w:tr w:rsidR="00D806EA" w:rsidRPr="00130FB1" w:rsidTr="0024425D">
        <w:trPr>
          <w:trHeight w:val="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AS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Aspartate aminotransfer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18:1,</w:t>
            </w:r>
            <w:r w:rsidR="00BC7F99" w:rsidRPr="00130FB1">
              <w:rPr>
                <w:rFonts w:ascii="Arial" w:eastAsia="Times New Roman" w:hAnsi="Arial" w:cs="Arial"/>
                <w:color w:val="000000"/>
                <w:sz w:val="18"/>
              </w:rPr>
              <w:t>ω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FC6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is-vaccen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3C6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1.1</w:t>
            </w:r>
            <w:r w:rsidR="003C6817" w:rsidRPr="00130FB1">
              <w:rPr>
                <w:rFonts w:ascii="Arial" w:eastAsia="Times New Roman" w:hAnsi="Arial" w:cs="Arial"/>
                <w:color w:val="000000"/>
                <w:sz w:val="18"/>
              </w:rPr>
              <w:t xml:space="preserve"> x 10</w:t>
            </w:r>
            <w:r w:rsidR="003C6817" w:rsidRPr="00130FB1">
              <w:rPr>
                <w:rFonts w:ascii="Arial" w:eastAsia="Times New Roman" w:hAnsi="Arial" w:cs="Arial"/>
                <w:color w:val="000000"/>
                <w:sz w:val="18"/>
                <w:vertAlign w:val="superscript"/>
              </w:rPr>
              <w:t>-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  <w:vertAlign w:val="superscript"/>
              </w:rPr>
              <w:t>5</w:t>
            </w:r>
          </w:p>
        </w:tc>
      </w:tr>
      <w:tr w:rsidR="00D806EA" w:rsidRPr="00130FB1" w:rsidTr="0024425D">
        <w:trPr>
          <w:trHeight w:val="10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Bmp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Bone morphogenetic protein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0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9.</w:t>
            </w:r>
            <w:r w:rsidR="0007710A" w:rsidRPr="00130FB1">
              <w:rPr>
                <w:rFonts w:ascii="Arial" w:eastAsia="Times New Roman" w:hAnsi="Arial" w:cs="Arial"/>
                <w:color w:val="000000"/>
                <w:sz w:val="18"/>
              </w:rPr>
              <w:t>4 x 10</w:t>
            </w:r>
            <w:r w:rsidR="0007710A" w:rsidRPr="00130FB1">
              <w:rPr>
                <w:rFonts w:ascii="Arial" w:eastAsia="Times New Roman" w:hAnsi="Arial" w:cs="Arial"/>
                <w:color w:val="000000"/>
                <w:sz w:val="18"/>
                <w:vertAlign w:val="superscript"/>
              </w:rPr>
              <w:t>-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  <w:vertAlign w:val="superscript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TGF</w:t>
            </w:r>
            <w:r w:rsidR="00BC7F99" w:rsidRPr="00130FB1">
              <w:rPr>
                <w:rFonts w:ascii="Arial" w:eastAsia="Times New Roman" w:hAnsi="Arial" w:cs="Arial"/>
                <w:color w:val="000000"/>
                <w:sz w:val="18"/>
              </w:rPr>
              <w:t>β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GF</w:t>
            </w:r>
            <w:r w:rsidR="00BC7F99"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β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28</w:t>
            </w:r>
          </w:p>
        </w:tc>
      </w:tr>
      <w:tr w:rsidR="00D806EA" w:rsidRPr="00130FB1" w:rsidTr="0024425D">
        <w:trPr>
          <w:trHeight w:val="15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Mmp1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Matrix metalloprotease 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D8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Timp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FC6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Tissue inhibitor metalloproteas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14</w:t>
            </w:r>
          </w:p>
        </w:tc>
      </w:tr>
      <w:tr w:rsidR="00D806EA" w:rsidRPr="00130FB1" w:rsidTr="0024425D">
        <w:trPr>
          <w:trHeight w:val="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Gdf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Growth differentiation factor 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D8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HGF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FC6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epatic growth fact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03</w:t>
            </w:r>
          </w:p>
        </w:tc>
      </w:tr>
      <w:tr w:rsidR="00D806EA" w:rsidRPr="00130FB1" w:rsidTr="0024425D">
        <w:trPr>
          <w:trHeight w:val="19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Mmp1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060F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Matrix metalloprotease 1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Itg</w:t>
            </w:r>
            <w:proofErr w:type="spellEnd"/>
            <w:r w:rsidR="00BC7F99" w:rsidRPr="00130FB1">
              <w:rPr>
                <w:rFonts w:ascii="Arial" w:eastAsia="Times New Roman" w:hAnsi="Arial" w:cs="Arial"/>
                <w:color w:val="000000"/>
                <w:sz w:val="18"/>
              </w:rPr>
              <w:sym w:font="Symbol" w:char="F061"/>
            </w:r>
            <w:r w:rsidR="003E2ECB" w:rsidRPr="00130FB1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Integrin </w:t>
            </w:r>
            <w:r w:rsidR="00BC7F99"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sym w:font="Symbol" w:char="F061"/>
            </w: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02</w:t>
            </w:r>
          </w:p>
        </w:tc>
      </w:tr>
      <w:tr w:rsidR="00D806EA" w:rsidRPr="00130FB1" w:rsidTr="0024425D">
        <w:trPr>
          <w:trHeight w:val="8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pTAG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FC6C88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Plasma t</w:t>
            </w:r>
            <w:r w:rsidR="00060FA7" w:rsidRPr="00130FB1">
              <w:rPr>
                <w:rFonts w:ascii="Arial" w:eastAsia="Times New Roman" w:hAnsi="Arial" w:cs="Arial"/>
                <w:color w:val="000000"/>
                <w:sz w:val="18"/>
              </w:rPr>
              <w:t>riglycer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1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D8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TLR2 Agonis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FC6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oll like receptor 2 agoni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301</w:t>
            </w:r>
          </w:p>
        </w:tc>
      </w:tr>
      <w:tr w:rsidR="00D806EA" w:rsidRPr="00130FB1" w:rsidTr="0024425D">
        <w:trPr>
          <w:trHeight w:val="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060F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Col1</w:t>
            </w:r>
            <w:r w:rsidR="00060FA7" w:rsidRPr="00130FB1">
              <w:rPr>
                <w:rFonts w:ascii="Arial" w:eastAsia="Times New Roman" w:hAnsi="Arial" w:cs="Arial"/>
                <w:color w:val="000000"/>
                <w:sz w:val="18"/>
              </w:rPr>
              <w:t>A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Collagen 1A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2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TGF</w:t>
            </w:r>
            <w:r w:rsidR="00BC7F99" w:rsidRPr="00130FB1">
              <w:rPr>
                <w:rFonts w:ascii="Arial" w:eastAsia="Times New Roman" w:hAnsi="Arial" w:cs="Arial"/>
                <w:color w:val="000000"/>
                <w:sz w:val="18"/>
              </w:rPr>
              <w:t>β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R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BC7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GF</w:t>
            </w:r>
            <w:r w:rsidR="00BC7F99"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β</w:t>
            </w: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 receptor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03</w:t>
            </w:r>
          </w:p>
        </w:tc>
      </w:tr>
      <w:tr w:rsidR="00D806EA" w:rsidRPr="00130FB1" w:rsidTr="0024425D">
        <w:trPr>
          <w:trHeight w:val="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Timp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060F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Tissue inhibitor metalloproteas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D8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Op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FC6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Osteopont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117</w:t>
            </w:r>
          </w:p>
        </w:tc>
      </w:tr>
      <w:tr w:rsidR="00D806EA" w:rsidRPr="00130FB1" w:rsidTr="0024425D">
        <w:trPr>
          <w:trHeight w:val="15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Il1r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Interleukin 1 Receptor antagoni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D80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Col1A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FC6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llagen 1A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063</w:t>
            </w:r>
          </w:p>
        </w:tc>
      </w:tr>
      <w:tr w:rsidR="00D806EA" w:rsidRPr="00130FB1" w:rsidTr="0024425D">
        <w:trPr>
          <w:trHeight w:val="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Ju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060FA7" w:rsidP="00060F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Jun transcription fact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30FB1">
              <w:rPr>
                <w:rFonts w:ascii="Arial" w:eastAsia="Times New Roman" w:hAnsi="Arial" w:cs="Arial"/>
                <w:color w:val="000000"/>
                <w:sz w:val="18"/>
              </w:rPr>
              <w:t>0.01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EA" w:rsidRPr="00130FB1" w:rsidRDefault="00D806EA" w:rsidP="002E490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</w:tbl>
    <w:p w:rsidR="002E490B" w:rsidRPr="00130FB1" w:rsidRDefault="002E490B">
      <w:pPr>
        <w:rPr>
          <w:rFonts w:ascii="Arial" w:hAnsi="Arial" w:cs="Arial"/>
          <w:sz w:val="18"/>
        </w:rPr>
      </w:pPr>
    </w:p>
    <w:p w:rsidR="00052031" w:rsidRPr="00130FB1" w:rsidRDefault="00B90228" w:rsidP="0024425D">
      <w:pPr>
        <w:ind w:left="-450"/>
        <w:rPr>
          <w:rFonts w:ascii="Arial" w:hAnsi="Arial" w:cs="Arial"/>
        </w:rPr>
      </w:pPr>
      <w:r w:rsidRPr="00130FB1">
        <w:rPr>
          <w:rFonts w:ascii="Arial" w:hAnsi="Arial" w:cs="Arial"/>
          <w:vertAlign w:val="superscript"/>
        </w:rPr>
        <w:t>1</w:t>
      </w:r>
      <w:r w:rsidRPr="00130FB1">
        <w:rPr>
          <w:rFonts w:ascii="Arial" w:hAnsi="Arial" w:cs="Arial"/>
        </w:rPr>
        <w:t xml:space="preserve">All data used to construct the heat map in Fig </w:t>
      </w:r>
      <w:r w:rsidR="00FB000C" w:rsidRPr="00130FB1">
        <w:rPr>
          <w:rFonts w:ascii="Arial" w:hAnsi="Arial" w:cs="Arial"/>
        </w:rPr>
        <w:t>4</w:t>
      </w:r>
      <w:r w:rsidRPr="00130FB1">
        <w:rPr>
          <w:rFonts w:ascii="Arial" w:hAnsi="Arial" w:cs="Arial"/>
        </w:rPr>
        <w:t xml:space="preserve"> was used for statistical analysis using the </w:t>
      </w:r>
      <w:r w:rsidRPr="00130FB1">
        <w:rPr>
          <w:rFonts w:ascii="Arial" w:eastAsia="MS Gothic" w:hAnsi="Arial" w:cs="Arial"/>
          <w:color w:val="000000"/>
        </w:rPr>
        <w:t xml:space="preserve">MetaboAnalyst 3.0 </w:t>
      </w:r>
      <w:r w:rsidRPr="00130FB1">
        <w:rPr>
          <w:rFonts w:ascii="Arial" w:hAnsi="Arial" w:cs="Arial"/>
        </w:rPr>
        <w:t xml:space="preserve">statistical package. The table lists all features that differ significantly, p </w:t>
      </w:r>
      <w:r w:rsidRPr="00130FB1">
        <w:rPr>
          <w:rFonts w:ascii="Arial" w:hAnsi="Arial" w:cs="Arial"/>
          <w:u w:val="single"/>
        </w:rPr>
        <w:t>&lt;</w:t>
      </w:r>
      <w:r w:rsidRPr="00130FB1">
        <w:rPr>
          <w:rFonts w:ascii="Arial" w:hAnsi="Arial" w:cs="Arial"/>
        </w:rPr>
        <w:t xml:space="preserve"> 0.05 between the WDD and WDO</w:t>
      </w:r>
      <w:r w:rsidR="00B019DD" w:rsidRPr="00130FB1">
        <w:rPr>
          <w:rFonts w:ascii="Arial" w:hAnsi="Arial" w:cs="Arial"/>
        </w:rPr>
        <w:t xml:space="preserve"> groups</w:t>
      </w:r>
      <w:r w:rsidRPr="00130FB1">
        <w:rPr>
          <w:rFonts w:ascii="Arial" w:hAnsi="Arial" w:cs="Arial"/>
        </w:rPr>
        <w:t xml:space="preserve"> as determined by ANOVA-Tukey HSD. </w:t>
      </w:r>
    </w:p>
    <w:p w:rsidR="00FB000C" w:rsidRDefault="00FB000C" w:rsidP="00160DB8">
      <w:pPr>
        <w:ind w:left="180"/>
        <w:rPr>
          <w:rFonts w:ascii="Arial" w:hAnsi="Arial" w:cs="Arial"/>
          <w:b/>
          <w:sz w:val="28"/>
        </w:rPr>
      </w:pPr>
      <w:bookmarkStart w:id="0" w:name="_GoBack"/>
      <w:bookmarkEnd w:id="0"/>
    </w:p>
    <w:sectPr w:rsidR="00FB000C" w:rsidSect="00FB000C">
      <w:pgSz w:w="15840" w:h="12240" w:orient="landscape"/>
      <w:pgMar w:top="0" w:right="1440" w:bottom="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896"/>
    <w:rsid w:val="00050A18"/>
    <w:rsid w:val="00052031"/>
    <w:rsid w:val="00060FA7"/>
    <w:rsid w:val="0007710A"/>
    <w:rsid w:val="00086DCD"/>
    <w:rsid w:val="000B39AF"/>
    <w:rsid w:val="000C3D1E"/>
    <w:rsid w:val="000C5293"/>
    <w:rsid w:val="00130FB1"/>
    <w:rsid w:val="00160DB8"/>
    <w:rsid w:val="0017636E"/>
    <w:rsid w:val="00197A31"/>
    <w:rsid w:val="001A1DD8"/>
    <w:rsid w:val="001B12F4"/>
    <w:rsid w:val="001B2742"/>
    <w:rsid w:val="001F661D"/>
    <w:rsid w:val="0024425D"/>
    <w:rsid w:val="002703BA"/>
    <w:rsid w:val="002807ED"/>
    <w:rsid w:val="002870A2"/>
    <w:rsid w:val="002A5737"/>
    <w:rsid w:val="002A72C4"/>
    <w:rsid w:val="002B6983"/>
    <w:rsid w:val="002E490B"/>
    <w:rsid w:val="003967C8"/>
    <w:rsid w:val="003C6817"/>
    <w:rsid w:val="003E2ECB"/>
    <w:rsid w:val="003F7B40"/>
    <w:rsid w:val="004033FC"/>
    <w:rsid w:val="00415C29"/>
    <w:rsid w:val="0048429C"/>
    <w:rsid w:val="004D2D00"/>
    <w:rsid w:val="004E0800"/>
    <w:rsid w:val="00515AAC"/>
    <w:rsid w:val="005173E3"/>
    <w:rsid w:val="00536234"/>
    <w:rsid w:val="00551E91"/>
    <w:rsid w:val="005D67A2"/>
    <w:rsid w:val="005E2A36"/>
    <w:rsid w:val="005F603A"/>
    <w:rsid w:val="00642658"/>
    <w:rsid w:val="00665372"/>
    <w:rsid w:val="006B19A3"/>
    <w:rsid w:val="006D32C8"/>
    <w:rsid w:val="006E160E"/>
    <w:rsid w:val="00716401"/>
    <w:rsid w:val="0072146A"/>
    <w:rsid w:val="00744A93"/>
    <w:rsid w:val="007D20A3"/>
    <w:rsid w:val="007D57AD"/>
    <w:rsid w:val="007E1E84"/>
    <w:rsid w:val="008055F4"/>
    <w:rsid w:val="00813718"/>
    <w:rsid w:val="0083529A"/>
    <w:rsid w:val="0089264C"/>
    <w:rsid w:val="008B239E"/>
    <w:rsid w:val="008C5DAD"/>
    <w:rsid w:val="0090392D"/>
    <w:rsid w:val="009240DC"/>
    <w:rsid w:val="00926696"/>
    <w:rsid w:val="0094168F"/>
    <w:rsid w:val="00943CA5"/>
    <w:rsid w:val="009634C4"/>
    <w:rsid w:val="009E01FA"/>
    <w:rsid w:val="00A30812"/>
    <w:rsid w:val="00A53EB2"/>
    <w:rsid w:val="00A54754"/>
    <w:rsid w:val="00A66F2C"/>
    <w:rsid w:val="00AB1CA3"/>
    <w:rsid w:val="00AD7209"/>
    <w:rsid w:val="00B019DD"/>
    <w:rsid w:val="00B235C8"/>
    <w:rsid w:val="00B6291C"/>
    <w:rsid w:val="00B90228"/>
    <w:rsid w:val="00BC7F99"/>
    <w:rsid w:val="00BE1533"/>
    <w:rsid w:val="00BE29D0"/>
    <w:rsid w:val="00BE79B4"/>
    <w:rsid w:val="00C30635"/>
    <w:rsid w:val="00C53896"/>
    <w:rsid w:val="00C86D19"/>
    <w:rsid w:val="00CE66E5"/>
    <w:rsid w:val="00D51C8A"/>
    <w:rsid w:val="00D806EA"/>
    <w:rsid w:val="00D92D77"/>
    <w:rsid w:val="00D9313B"/>
    <w:rsid w:val="00DB1B9E"/>
    <w:rsid w:val="00E21AB8"/>
    <w:rsid w:val="00E60CCC"/>
    <w:rsid w:val="00E91CE2"/>
    <w:rsid w:val="00EC2042"/>
    <w:rsid w:val="00F029A5"/>
    <w:rsid w:val="00F3364C"/>
    <w:rsid w:val="00F54C9F"/>
    <w:rsid w:val="00F710A0"/>
    <w:rsid w:val="00F808F0"/>
    <w:rsid w:val="00FB000C"/>
    <w:rsid w:val="00FC6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58149E-8F7C-4AEA-8E08-0B791437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27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742"/>
    <w:rPr>
      <w:rFonts w:ascii="Segoe UI" w:hAnsi="Segoe UI" w:cs="Segoe UI"/>
      <w:sz w:val="18"/>
      <w:szCs w:val="18"/>
    </w:rPr>
  </w:style>
  <w:style w:type="character" w:customStyle="1" w:styleId="tgc">
    <w:name w:val="_tgc"/>
    <w:basedOn w:val="DefaultParagraphFont"/>
    <w:rsid w:val="007214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9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54EB93-F48D-4D6C-A1EC-B2A42F737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ort</dc:creator>
  <cp:keywords/>
  <dc:description/>
  <cp:lastModifiedBy>Support</cp:lastModifiedBy>
  <cp:revision>9</cp:revision>
  <cp:lastPrinted>2016-08-11T17:45:00Z</cp:lastPrinted>
  <dcterms:created xsi:type="dcterms:W3CDTF">2016-09-01T17:42:00Z</dcterms:created>
  <dcterms:modified xsi:type="dcterms:W3CDTF">2017-02-25T23:23:00Z</dcterms:modified>
</cp:coreProperties>
</file>